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A77C0" w14:textId="44234312" w:rsidR="001E6B5D" w:rsidRPr="00E64760" w:rsidRDefault="00E64760" w:rsidP="00B466E2">
      <w:pPr>
        <w:jc w:val="left"/>
        <w:rPr>
          <w:rFonts w:asciiTheme="minorHAnsi" w:hAnsiTheme="minorHAnsi" w:cstheme="minorHAnsi"/>
        </w:rPr>
      </w:pPr>
      <w:r w:rsidRPr="00E64760">
        <w:rPr>
          <w:rFonts w:asciiTheme="minorHAnsi" w:hAnsiTheme="minorHAnsi" w:cstheme="minorHAnsi"/>
        </w:rPr>
        <w:t xml:space="preserve">Table </w:t>
      </w:r>
      <w:r w:rsidR="00B466E2">
        <w:rPr>
          <w:rFonts w:asciiTheme="minorHAnsi" w:hAnsiTheme="minorHAnsi" w:cstheme="minorHAnsi"/>
        </w:rPr>
        <w:t>S1</w:t>
      </w:r>
      <w:bookmarkStart w:id="0" w:name="_GoBack"/>
      <w:bookmarkEnd w:id="0"/>
      <w:r w:rsidRPr="00E64760">
        <w:rPr>
          <w:rFonts w:asciiTheme="minorHAnsi" w:hAnsiTheme="minorHAnsi" w:cstheme="minorHAnsi"/>
        </w:rPr>
        <w:t>: List of database parameters</w:t>
      </w:r>
    </w:p>
    <w:tbl>
      <w:tblPr>
        <w:tblW w:w="1000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4"/>
        <w:gridCol w:w="5953"/>
      </w:tblGrid>
      <w:tr w:rsidR="00E64760" w:rsidRPr="00E64760" w14:paraId="54C55D74" w14:textId="77777777" w:rsidTr="00F3715A">
        <w:trPr>
          <w:trHeight w:val="288"/>
          <w:tblHeader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3A3A8D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b/>
                <w:bCs/>
                <w:color w:val="000000"/>
                <w:lang w:val="aa-ET" w:eastAsia="aa-ET"/>
              </w:rPr>
              <w:t>Field Labe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8926F5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b/>
                <w:bCs/>
                <w:color w:val="000000"/>
                <w:lang w:val="aa-ET" w:eastAsia="aa-ET"/>
              </w:rPr>
              <w:t>Choices, Calculations, OR Slider Labels</w:t>
            </w:r>
          </w:p>
        </w:tc>
      </w:tr>
      <w:tr w:rsidR="00E64760" w:rsidRPr="00E64760" w14:paraId="4140109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29EFB9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cord I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827930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5E73A1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1CA432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nrollment pathway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77F337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Clinic | 1, Mass registration | 2, Home visit</w:t>
            </w:r>
          </w:p>
        </w:tc>
      </w:tr>
      <w:tr w:rsidR="00E64760" w:rsidRPr="00E64760" w14:paraId="2B27798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2ABA17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ame of person signing conse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D5D9B9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DDB87F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46EF3C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lationship to participa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F8C210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Biological Mother | 1, Biological Father | 2, Grandparent | 3, Aunt/Uncle | 4, Self | 5, Other</w:t>
            </w:r>
          </w:p>
        </w:tc>
      </w:tr>
      <w:tr w:rsidR="00E64760" w:rsidRPr="00E64760" w14:paraId="6F35053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9FC160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relat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6E6CC3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D5E709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015E16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ame of Participant/Chil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274FEC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9CED7A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B11D3A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onsent indicat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5F0969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Thumbprint|1, Signature</w:t>
            </w:r>
          </w:p>
        </w:tc>
      </w:tr>
      <w:tr w:rsidR="00E64760" w:rsidRPr="00E64760" w14:paraId="4B5E424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35157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onsent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285356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968E46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A2073E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erson Obtaining Conse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A0C6AC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1F76AB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80F1F4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P Unit Numbe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72FDB2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47B91B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BC6D35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atient ID/ LHIMS Numbe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5A7768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292B7E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392879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Visit Date (dd/mm/yyyy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769028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C6DA7E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1A50D7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ospital Nam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402D9E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KATH | 1, KNUST | 3, Kumasi South</w:t>
            </w:r>
          </w:p>
        </w:tc>
      </w:tr>
      <w:tr w:rsidR="00E64760" w:rsidRPr="00E64760" w14:paraId="54610D6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5CF9CA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iagnosis Pathway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8BA0BB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-NSP|1, NSP</w:t>
            </w:r>
          </w:p>
        </w:tc>
      </w:tr>
      <w:tr w:rsidR="00E64760" w:rsidRPr="00E64760" w14:paraId="12B9239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A4B132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SP Numbe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D2AEC5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F9289A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3971FD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First Nam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AE2A1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2BD7B1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3B7B3D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iddle Nam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97A453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09391A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A26DDD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Last Nam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01A6B4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4499EF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846EF2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ate of Birth (dd/mm/yyyy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452B72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FD3310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76492B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ate of Birth Correctnes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85C812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exact date | 2, exact day | 3, month and year | 4, year only | 5, unknown</w:t>
            </w:r>
          </w:p>
        </w:tc>
      </w:tr>
      <w:tr w:rsidR="00E64760" w:rsidRPr="00E64760" w14:paraId="1BDDB85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40D739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alculated age at recruitment (yr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3179C8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ounddown(datediff ([date_of_birth], [consent_date], "y", "dmy"),0)</w:t>
            </w:r>
          </w:p>
        </w:tc>
      </w:tr>
      <w:tr w:rsidR="00E64760" w:rsidRPr="00E64760" w14:paraId="78125DC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3F6E49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alculated age at recruitment (mths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1AD152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ounddown(datediff ([date_of_birth], [consent_date], "M", "dmy"),0)</w:t>
            </w:r>
          </w:p>
        </w:tc>
      </w:tr>
      <w:tr w:rsidR="00E64760" w:rsidRPr="00E64760" w14:paraId="17447C4F" w14:textId="77777777" w:rsidTr="00F3715A">
        <w:trPr>
          <w:trHeight w:val="288"/>
        </w:trPr>
        <w:tc>
          <w:tcPr>
            <w:tcW w:w="4054" w:type="dxa"/>
            <w:shd w:val="clear" w:color="auto" w:fill="auto"/>
            <w:vAlign w:val="bottom"/>
            <w:hideMark/>
          </w:tcPr>
          <w:p w14:paraId="73A378F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 xml:space="preserve">Age at registration (months) </w:t>
            </w: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br/>
              <w:t>{Participant less than 5 years}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165BE5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A1DE83F" w14:textId="77777777" w:rsidTr="00F3715A">
        <w:trPr>
          <w:trHeight w:val="288"/>
        </w:trPr>
        <w:tc>
          <w:tcPr>
            <w:tcW w:w="4054" w:type="dxa"/>
            <w:shd w:val="clear" w:color="auto" w:fill="auto"/>
            <w:vAlign w:val="bottom"/>
            <w:hideMark/>
          </w:tcPr>
          <w:p w14:paraId="39618E9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 xml:space="preserve">Age at registration (completed years) </w:t>
            </w: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br/>
              <w:t>{Participant more than 5 years}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EA8BB1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63AA31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863AE0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arital Statu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3170C2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Single|2, Married|3, Other|4, Cohabiting|5, Divorced|6, Widowed</w:t>
            </w:r>
          </w:p>
        </w:tc>
      </w:tr>
      <w:tr w:rsidR="00E64760" w:rsidRPr="00E64760" w14:paraId="671E852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290730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ex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A9A28D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Male | 0, Female</w:t>
            </w:r>
          </w:p>
        </w:tc>
      </w:tr>
      <w:tr w:rsidR="00E64760" w:rsidRPr="00E64760" w14:paraId="2537B9D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8E6B4A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ccupat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5AC7CA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CF5D5B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5E0268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lig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333955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Christian|2, Muslim|3, Traditionalist|4, Other</w:t>
            </w:r>
          </w:p>
        </w:tc>
      </w:tr>
      <w:tr w:rsidR="00E64760" w:rsidRPr="00E64760" w14:paraId="3FFC682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E14D1E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relig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FC47D0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FFB86C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134835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ducational Statu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6A0C03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 | 1, Basic | 2, JHS | 3, SHS/Vocational | 4, Tertiary</w:t>
            </w:r>
          </w:p>
        </w:tc>
      </w:tr>
      <w:tr w:rsidR="00E64760" w:rsidRPr="00E64760" w14:paraId="5DD50C2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F6E56F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g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0BE17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50B646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14065B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sidenc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E8C3CF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312704C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117EF1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sidential Statu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E3BB16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Rural | 2, Semi-urban | 3, Urban</w:t>
            </w:r>
          </w:p>
        </w:tc>
      </w:tr>
      <w:tr w:rsidR="00E64760" w:rsidRPr="00E64760" w14:paraId="0F0CD2D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56AFB6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igital Address System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43ACE6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777431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A00FCA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elephone1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2E8C91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B1BFB7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556552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elephone2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C0D73B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C2F791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B8A8D2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Year of Diagnosi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D55B5E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AD280B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44546F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CD Test Result (SS/SBThal/SC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0C042E1" w14:textId="3C3D25AB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SS | 2, SBThal | 3, SC | 4, S-beta thal zero (nought) | 5, S-beta thal</w:t>
            </w:r>
            <w:r w:rsidR="003A4261">
              <w:rPr>
                <w:rFonts w:asciiTheme="minorHAnsi" w:hAnsiTheme="minorHAnsi" w:cstheme="minorHAnsi"/>
                <w:color w:val="000000"/>
                <w:lang w:val="aa-ET" w:eastAsia="aa-ET"/>
              </w:rPr>
              <w:t xml:space="preserve"> </w:t>
            </w:r>
            <w:r w:rsidR="003A4261" w:rsidRPr="003A4261">
              <w:rPr>
                <w:rFonts w:asciiTheme="minorHAnsi" w:hAnsiTheme="minorHAnsi" w:cstheme="minorHAnsi"/>
                <w:color w:val="FF0000"/>
                <w:lang w:val="aa-ET" w:eastAsia="aa-ET"/>
              </w:rPr>
              <w:t>plus</w:t>
            </w:r>
          </w:p>
        </w:tc>
      </w:tr>
      <w:tr w:rsidR="00E64760" w:rsidRPr="00E64760" w14:paraId="3618281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8A0B13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O Blood Group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7BA6DE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A+ | 2, A- | 3, B+ | 4, B- | 5, O+ | 6, O- | 7, AB+ | 8, AB- | 9, Unknown</w:t>
            </w:r>
          </w:p>
        </w:tc>
      </w:tr>
      <w:tr w:rsidR="00E64760" w:rsidRPr="00E64760" w14:paraId="58EE134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7C6D20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neumococcal Vaccination up to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173F79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|1, Yes|9, Unknown</w:t>
            </w:r>
          </w:p>
        </w:tc>
      </w:tr>
      <w:tr w:rsidR="00E64760" w:rsidRPr="00E64760" w14:paraId="5E61573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0675AB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enicillin V(prophylaxis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80F4F4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Yes|0, No|3, NA|9, Unknown</w:t>
            </w:r>
          </w:p>
        </w:tc>
      </w:tr>
      <w:tr w:rsidR="00E64760" w:rsidRPr="00E64760" w14:paraId="6C1D173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75BE5E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Folic Aci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B905BC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006415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30F741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Using Hydroxyurea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2E46BB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9A98AA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B06C25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ate of Initiation of Hydroxyurea Therapy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D5A3B8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F565C9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839B4E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nti Malaria Prophylaxi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8DE32F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Yes|0, No|3, NA|9, Unknown</w:t>
            </w:r>
          </w:p>
        </w:tc>
      </w:tr>
      <w:tr w:rsidR="00E64760" w:rsidRPr="00E64760" w14:paraId="0D73079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F2BCAE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Visit date (dd/mm/yyyy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E14C26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93A54D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F716B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emperatur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22ED1F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DE4468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DD4861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Weight (Kg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D298BC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7BBB75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97399C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Length/Height (cm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2DEC86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AE1DA0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7766CB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ulse Rate (bpm PULSE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5355A9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2B4D01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5752F3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spiratory Rate (cpm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BA0CBB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F1741E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D9F4E8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xygen Saturation (%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393906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52F7D7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A47A17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ystolic Blood Pressure (mmHg SBP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9094F2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06D6B9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9ED0B5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iastolic blood Pressure (mmHg DBP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5D8923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5DC131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0C5817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ead Circumference (cm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4052EA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2D728D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6D48C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ason for Visi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32DE5D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Routine|1, Acute|2, Review|3, First visit</w:t>
            </w:r>
          </w:p>
        </w:tc>
      </w:tr>
      <w:tr w:rsidR="00E64760" w:rsidRPr="00E64760" w14:paraId="2A6793C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347BC9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dmission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21AD4E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Yes|0, No</w:t>
            </w:r>
          </w:p>
        </w:tc>
      </w:tr>
      <w:tr w:rsidR="00E64760" w:rsidRPr="00E64760" w14:paraId="78C1FC2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29C8FD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dmission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B47B39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A15BF6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4F2480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ransfus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DC1ACF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|1, Yes|9, Not assessed</w:t>
            </w:r>
          </w:p>
        </w:tc>
      </w:tr>
      <w:tr w:rsidR="00E64760" w:rsidRPr="00E64760" w14:paraId="0405CF0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F5C77F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Units of Bloo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972CBE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4B1797C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DE37B5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Transfus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B00470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F9E8B4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78E6E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utrit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E3B9A6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534BDB5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50F49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Nutritio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CC3EC4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734CCA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02BB03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Growt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7140C9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724A06C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F9D33C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Growt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CD77FA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A33247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CF2248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velopme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06F559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65D430A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70B0CA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Developme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DF11C3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A146ACC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85AC21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enstral/Sexua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CD3F2B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1402203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C51CCA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Menstral/Sexua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9260E6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CC1A88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09A9F5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Ferile Illnes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6DECF4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43B2E40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C6A706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Ferile illnes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A66C57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1CA079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0E2293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ai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F552DC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32FE3C1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E9296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Pai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8AE54F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3A88E1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E54B05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nuresi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1FF212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7A43E24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45F106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Enuresi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E04D3F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5BD4B4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94C7ED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riaprism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6AA7E5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1E85ABE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9FD0EA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Priaprism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C27D0E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48F43B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9204DC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N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54A01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04076FB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72497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 xml:space="preserve">Details of CNS 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1E407A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0BCF55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C564AC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oug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57E7E3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7EDA005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C1D2A5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Coug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5EEA26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00FE22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C4D0F0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ifficult in Breathing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345991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3B3D712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C62B16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Difficult in Breathing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13BB93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B0DBE0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F2B073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Symptom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0C184B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Present|2, Past|9, Not assessed</w:t>
            </w:r>
          </w:p>
        </w:tc>
      </w:tr>
      <w:tr w:rsidR="00E64760" w:rsidRPr="00E64760" w14:paraId="20EA9D8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9408A2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tate the details of other symptom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C01ECE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346969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3AB349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re you Pregna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A0E57A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Yes|0, No|3, NA|9, Unknown</w:t>
            </w:r>
          </w:p>
        </w:tc>
      </w:tr>
      <w:tr w:rsidR="00E64760" w:rsidRPr="00E64760" w14:paraId="4F63D33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60BD34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ate of EDD (dd/mm/yyyy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EB636D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CBB7F7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3A9D1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dditional Interim History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4E628E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C3C2F1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016648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ocial Family Relation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61C718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78F98B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BE6960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chool Attendance/Performanc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815CE1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9EAF25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AE1F72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Immunization Don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9D34AD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DPT/dT|2, Polio|3, Hib|4, Hep|5, MMR|6, Pneumo</w:t>
            </w:r>
          </w:p>
        </w:tc>
      </w:tr>
      <w:tr w:rsidR="00E64760" w:rsidRPr="00E64760" w14:paraId="598C7B1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560FF4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ki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52F102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25FFB7B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D5A2A8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skin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71E070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BD9AC1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E378EB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allo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46BEFC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Yes|0, No</w:t>
            </w:r>
          </w:p>
        </w:tc>
      </w:tr>
      <w:tr w:rsidR="00E64760" w:rsidRPr="00E64760" w14:paraId="5B0BBC1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8AA995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ea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3C9429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20C89F8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C3AE0F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head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9D6640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2E7E14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B9D24A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ar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695263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0B27C35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4B922D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ear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D7ACD6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DDF7E9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7D93E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naemic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FA0FB8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Yes|0, No</w:t>
            </w:r>
          </w:p>
        </w:tc>
      </w:tr>
      <w:tr w:rsidR="00E64760" w:rsidRPr="00E64760" w14:paraId="57D6F2A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207E79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Anaemia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44CF81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689D22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C270DF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Jaundic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150744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il|2, Tinge|3, Moderate|4, Deep</w:t>
            </w:r>
          </w:p>
        </w:tc>
      </w:tr>
      <w:tr w:rsidR="00E64760" w:rsidRPr="00E64760" w14:paraId="56DAB6E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05141B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Details of Jaundic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853185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D8983E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FA76CD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ye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5078BC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4D83C89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F95A9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abnormal eye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B9E287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D81C8B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3B2C40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Fundi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C185BA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7E25B4F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6FE48F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fundi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442B4F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28FCB7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79C088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os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800D24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21ACAC1C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17CFCE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 nose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2FFFD7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195ED4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8536B4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out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3474E5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1F5E518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FBC65B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mouth 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9968AF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668712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06B084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eet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52A64C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1CCC17A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FCA6C4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teeth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3A8C64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532375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CB4CE9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hroa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F665E0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28698DB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280F32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throat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7FDA32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C21F66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46DE72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eck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49251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48E38D2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DF65C4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neck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F3E021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689A7C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CAA74E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ode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254493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33FD194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9F5A31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nodes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F7E1BC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19D8F4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C0A80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hes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CFA83C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52939EA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48F777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chest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EE782D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FF2A72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43AC5D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Lung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DC37F2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0020BD6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B0474A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lungs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4FB84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3E9F51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30ED15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ear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A82B86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30A130F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16B720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heart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202631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C54274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2DF6C7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dome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051C73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5E20288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372AAC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abdomen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10E56A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60493F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2BEA7C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Live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37E2C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60F4272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8AD14C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liver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302794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921C13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18E2AF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plee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6139AA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4D2B0E3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EFEBAD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pleen Palpable (size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D53A69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C26F33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7CDAE5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abnormal spleen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8A5652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FC6B0E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D4E7C7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Genitalia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709030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1104645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47DB46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genitalia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57EEAD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628D90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08A51D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Vertebra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571B49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42BF60C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81B67F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vertebrae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E6F669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815CEC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2EFCB6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xtremitie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45B92A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7AAA751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7AABE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extremities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C649B6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E0FB5B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85BCA4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Join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46CD40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6FAB0FB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BBBE45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joints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23468F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90AB1A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86A65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eurologica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8A9115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|9, Not assessed</w:t>
            </w:r>
          </w:p>
        </w:tc>
      </w:tr>
      <w:tr w:rsidR="00E64760" w:rsidRPr="00E64760" w14:paraId="621B4D5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A4E7AB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bnormal Neurological detai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FC560B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CF4BFF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C725FF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Lab test resul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AD949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FBC/CBC|2, Biochemistry|3, LFT|4, HB Electrophoresis|5, Urine RE|6, Blood Culture|7, Other|8, ESR|9, RFT|10, MPs</w:t>
            </w:r>
          </w:p>
        </w:tc>
      </w:tr>
      <w:tr w:rsidR="00E64760" w:rsidRPr="00E64760" w14:paraId="0591A6F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476390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FBC test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676C5D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B2A99E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FBE6ED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WBC (10^3u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7AE777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E5629D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C5FF6A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BC (10^6u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8876C6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BB12E8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A90246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B (g/d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6D2451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2F4CF2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752496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CV (f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AD6F15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A85CD0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4BACDA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CH (pg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D71318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3AA1CA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A1850B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CHC (g/d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1DDC3B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7C184A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019C5A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LT (10^3u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7BF7A3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2040A2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60BA6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TICS %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809260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CAF84D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060B1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S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2E4C03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798E6E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4879A5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p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139204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0, RDT Negative|11, RDT Positive|20, Microscopy negative|21, Microscopy Positive</w:t>
            </w:r>
          </w:p>
        </w:tc>
      </w:tr>
      <w:tr w:rsidR="00E64760" w:rsidRPr="00E64760" w14:paraId="3283E06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FDE862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LFT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6CD716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2A3ABF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8445F1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ST (u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2005AA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29E61C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C07F12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LT (u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7BB2C4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2068B4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11AF6A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LP (u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2751DD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583D7F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01A429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GGT (u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A7A6BB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825E999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E00582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lbumin (g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E427F9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0CBBDA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17F645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Bilirubin total (umol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F38CAE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CCF170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336A38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otal protein (g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22D3EC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4E231F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FB2390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Globulin (g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3418D9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F6CD01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4A30B6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erum Electrolyte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DFA1E6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F0AD65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C782C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odium (Na) mmol/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95F108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03DE16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DCF02F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otassium (K) mmol/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9B1420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80C0BA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0FCF95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hloride (Cl) mmol/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3F779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CF2E49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127C7C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otal CO2 mmol/L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E2718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D247F2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D38D8D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FT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8E465D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A7617A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C2F4AB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Urea (mmol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D52543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E0D360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F77232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reatinine (mmol/L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88DAC0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F993F7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BDE67D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BUN to Creatinine Ratio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E42468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FFEE86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5250442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tests resul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821491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67EB52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1259AF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B Electrophoresis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AB6EBB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7E025D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5F8B74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Hb Genotyp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19B8F9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A17FDA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D18735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ppearanc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E0E6A7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C9C8A81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569B02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olou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297978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19898AC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C7A51B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H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B9F194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012EE6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625D20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rotei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3F744B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egative|1, Positive</w:t>
            </w:r>
          </w:p>
        </w:tc>
      </w:tr>
      <w:tr w:rsidR="00E64760" w:rsidRPr="00E64760" w14:paraId="69B6DA1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14FBBE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Glucos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AE9783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egative|1, Positive</w:t>
            </w:r>
          </w:p>
        </w:tc>
      </w:tr>
      <w:tr w:rsidR="00E64760" w:rsidRPr="00E64760" w14:paraId="63E6F1E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6DA3A1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Keton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CF4517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egative|1, Positive</w:t>
            </w:r>
          </w:p>
        </w:tc>
      </w:tr>
      <w:tr w:rsidR="00E64760" w:rsidRPr="00E64760" w14:paraId="4F35FAA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DDB7F1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Bloo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8A864F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egative|1, Positive</w:t>
            </w:r>
          </w:p>
        </w:tc>
      </w:tr>
      <w:tr w:rsidR="00E64760" w:rsidRPr="00E64760" w14:paraId="7ACA9ED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4DD7E8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Bilirubi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04B10A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egative|1, Positive</w:t>
            </w:r>
          </w:p>
        </w:tc>
      </w:tr>
      <w:tr w:rsidR="00E64760" w:rsidRPr="00E64760" w14:paraId="1EDA0E0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A3BDB6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itri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55D7EE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egative|1, Positive</w:t>
            </w:r>
          </w:p>
        </w:tc>
      </w:tr>
      <w:tr w:rsidR="00E64760" w:rsidRPr="00E64760" w14:paraId="173F430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E58FFA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Urobilinogen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755879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rmal|1, Abnormal</w:t>
            </w:r>
          </w:p>
        </w:tc>
      </w:tr>
      <w:tr w:rsidR="00E64760" w:rsidRPr="00E64760" w14:paraId="7D4513B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0FA826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pecific gravity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56ACCF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84FBD1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E11347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Pus cells (hpf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517421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43DEBC3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616909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d blood cells (/hpf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AB604B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CD78F9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2E8440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Epithelial Cells (/hpf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385BE0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0CB8E7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4AD9D6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BC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37B6B2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0A16528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C26360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rysta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0F3F54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3A13423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568F0C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as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5EA56D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2A34BADF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DF067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Yeast cel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A08446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68A0942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3F1D14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. Vagina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EF7847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52A49DD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35F8ED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. Haematobium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3F82B5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46A6B6B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4777F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Spermatozoa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0D280D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09902D8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4BB695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lue Cel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4C3E0B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30FD846B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B2FB9E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0FCE581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t seen|1, Present</w:t>
            </w:r>
          </w:p>
        </w:tc>
      </w:tr>
      <w:tr w:rsidR="00E64760" w:rsidRPr="00E64760" w14:paraId="4D98A75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8CDCEC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Urine RE finding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A82237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8F5AF7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45967A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Imaging Results Availabl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4EAA62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0, None|1, X-ray|2, TCD|3, Ultrasound|4, CT|5, MRI</w:t>
            </w:r>
          </w:p>
        </w:tc>
      </w:tr>
      <w:tr w:rsidR="00E64760" w:rsidRPr="00E64760" w14:paraId="40C3868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45A2F8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X-ray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2DDC46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12E65F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80C68A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Xray resul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7F18457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53A16C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C0A65F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CD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5F64EC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348F82F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088468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CD result MCA_lef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0777E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659680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09FA0A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CD result MCA_Righ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06E33AF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76628CC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EF89B2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CD result ICA_lef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265687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B1BBFE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5380C7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CD result ICA_Righ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24278A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618B76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29E49A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CD remark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D7C56B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057B2A0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D3FBD9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Ultrasound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157EF1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0CDD02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10839F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Ultrasound resul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3A58AE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A0CBAB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2B6352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T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322686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A0BA8D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565151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CT resul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1E7F0C0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6ED48B8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C59886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RI Date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1D22BF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C2FEE24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80B9834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RI result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FDAE92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9FD679E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5CF948C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verall assessment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782A4E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DAC1EFA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97D049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Issues and Problem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C26202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443EB6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F2D607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ests ordere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ADABAF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FBC | 2, Electrolyte | 3, X-ray | 4, Ultrasound | 5, TCD | 6, LFT | 7, RFT | 8, Retics | 9, MPs | 10, BUE Cr | 11, Blood Culture | 12, Urine RE</w:t>
            </w:r>
          </w:p>
        </w:tc>
      </w:tr>
      <w:tr w:rsidR="00E64760" w:rsidRPr="00E64760" w14:paraId="43C058A0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CAB8FEF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outine Medication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CBDADC5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Penicilin V 125mg bd|2, Pennicillin V 250mg bg|3, Folic acid 5mg dly|4, Folic Acid 10mg dly|5, HU|6, Haematinics|7, Analgesics</w:t>
            </w:r>
          </w:p>
        </w:tc>
      </w:tr>
      <w:tr w:rsidR="00E64760" w:rsidRPr="00E64760" w14:paraId="2B2CB6B7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514C7EB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Medications Prescribed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9465B63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2AB60FCD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D6A447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Other recommendations for issues and problem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20D1C66D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1DCA49E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588FAE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Referral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30E11B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59F64C12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48149FA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ext Routine Visit (dd/mm/yyyy)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1EFFE4B9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7411D5D6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8D1379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Next Visit Correctnes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D4E68A8" w14:textId="4369BD7F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1, exact day, month and year | 2, date unknown</w:t>
            </w:r>
          </w:p>
        </w:tc>
      </w:tr>
      <w:tr w:rsidR="00E64760" w:rsidRPr="00E64760" w14:paraId="2CAD80C3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B4566A7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Attending Docto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608014DE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  <w:tr w:rsidR="00E64760" w:rsidRPr="00E64760" w14:paraId="67F761F5" w14:textId="77777777" w:rsidTr="00F3715A">
        <w:trPr>
          <w:trHeight w:val="288"/>
        </w:trPr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73172D6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Today's Education Topics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5F0F45D8" w14:textId="77777777" w:rsidR="00E64760" w:rsidRPr="00E64760" w:rsidRDefault="00E64760" w:rsidP="00F3715A">
            <w:pPr>
              <w:spacing w:after="0" w:line="240" w:lineRule="auto"/>
              <w:rPr>
                <w:rFonts w:asciiTheme="minorHAnsi" w:hAnsiTheme="minorHAnsi" w:cstheme="minorHAnsi"/>
                <w:color w:val="000000"/>
                <w:lang w:eastAsia="aa-ET"/>
              </w:rPr>
            </w:pPr>
            <w:r w:rsidRPr="00E64760">
              <w:rPr>
                <w:rFonts w:asciiTheme="minorHAnsi" w:hAnsiTheme="minorHAnsi" w:cstheme="minorHAnsi"/>
                <w:color w:val="000000"/>
                <w:lang w:val="aa-ET" w:eastAsia="aa-ET"/>
              </w:rPr>
              <w:t> </w:t>
            </w:r>
          </w:p>
        </w:tc>
      </w:tr>
    </w:tbl>
    <w:p w14:paraId="2F4E8DD3" w14:textId="77777777" w:rsidR="00E64760" w:rsidRPr="00E64760" w:rsidRDefault="00E64760">
      <w:pPr>
        <w:rPr>
          <w:rFonts w:asciiTheme="minorHAnsi" w:hAnsiTheme="minorHAnsi" w:cstheme="minorHAnsi"/>
        </w:rPr>
      </w:pPr>
    </w:p>
    <w:sectPr w:rsidR="00E64760" w:rsidRPr="00E64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MzayNDU1NLY0MjdU0lEKTi0uzszPAykwqgUAXI3t5iwAAAA="/>
  </w:docVars>
  <w:rsids>
    <w:rsidRoot w:val="00DC2026"/>
    <w:rsid w:val="00020381"/>
    <w:rsid w:val="00161D29"/>
    <w:rsid w:val="00175A39"/>
    <w:rsid w:val="001E6B5D"/>
    <w:rsid w:val="003A4261"/>
    <w:rsid w:val="00503FEB"/>
    <w:rsid w:val="0052735F"/>
    <w:rsid w:val="005400C6"/>
    <w:rsid w:val="005F16B9"/>
    <w:rsid w:val="006153D9"/>
    <w:rsid w:val="00671748"/>
    <w:rsid w:val="006A7DC5"/>
    <w:rsid w:val="007E3763"/>
    <w:rsid w:val="007F761F"/>
    <w:rsid w:val="008016A1"/>
    <w:rsid w:val="00803FF7"/>
    <w:rsid w:val="0088204B"/>
    <w:rsid w:val="008A6EA6"/>
    <w:rsid w:val="008B0AD6"/>
    <w:rsid w:val="009F09B8"/>
    <w:rsid w:val="00A353A1"/>
    <w:rsid w:val="00AD087B"/>
    <w:rsid w:val="00B466E2"/>
    <w:rsid w:val="00BD25DA"/>
    <w:rsid w:val="00C545F4"/>
    <w:rsid w:val="00CA0685"/>
    <w:rsid w:val="00D079BC"/>
    <w:rsid w:val="00D27E2F"/>
    <w:rsid w:val="00D52CAF"/>
    <w:rsid w:val="00DA04C0"/>
    <w:rsid w:val="00DC2026"/>
    <w:rsid w:val="00DC64B1"/>
    <w:rsid w:val="00E64760"/>
    <w:rsid w:val="00F3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CE5C"/>
  <w15:chartTrackingRefBased/>
  <w15:docId w15:val="{0C564E04-F07C-4506-B43F-50D21A27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026"/>
    <w:pPr>
      <w:jc w:val="both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2026"/>
    <w:pPr>
      <w:spacing w:after="200" w:line="240" w:lineRule="auto"/>
    </w:pPr>
    <w:rPr>
      <w:b/>
      <w:i/>
      <w:iCs/>
      <w:sz w:val="20"/>
      <w:szCs w:val="18"/>
    </w:rPr>
  </w:style>
  <w:style w:type="table" w:styleId="TableGrid">
    <w:name w:val="Table Grid"/>
    <w:basedOn w:val="TableNormal"/>
    <w:uiPriority w:val="39"/>
    <w:rsid w:val="001E6B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-results-description">
    <w:name w:val="search-results-description"/>
    <w:basedOn w:val="DefaultParagraphFont"/>
    <w:rsid w:val="001E6B5D"/>
  </w:style>
  <w:style w:type="paragraph" w:styleId="Revision">
    <w:name w:val="Revision"/>
    <w:hidden/>
    <w:uiPriority w:val="99"/>
    <w:semiHidden/>
    <w:rsid w:val="006A7DC5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3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5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Xorse Amuzu</dc:creator>
  <cp:keywords/>
  <dc:description/>
  <cp:lastModifiedBy>SATHISH KUMAR B.</cp:lastModifiedBy>
  <cp:revision>2</cp:revision>
  <dcterms:created xsi:type="dcterms:W3CDTF">2022-02-24T05:51:00Z</dcterms:created>
  <dcterms:modified xsi:type="dcterms:W3CDTF">2022-02-24T05:51:00Z</dcterms:modified>
</cp:coreProperties>
</file>